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20596" w14:textId="70CD0BA6" w:rsidR="00064B95" w:rsidRPr="00A45B3A" w:rsidRDefault="00064B95" w:rsidP="009A695E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 w:rsidRPr="00A45B3A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Table S1. </w:t>
      </w:r>
      <w:r w:rsidR="000D2A43" w:rsidRPr="00A45B3A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16s RNA sequence </w:t>
      </w:r>
      <w:r w:rsidR="009A695E" w:rsidRPr="00A45B3A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Pseudomonas aeruginosa strain S1C1 16S ribosomal RNA gene, partial sequence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9532"/>
      </w:tblGrid>
      <w:tr w:rsidR="00064B95" w14:paraId="06392AD5" w14:textId="77777777" w:rsidTr="00064B95">
        <w:trPr>
          <w:trHeight w:val="2783"/>
        </w:trPr>
        <w:tc>
          <w:tcPr>
            <w:tcW w:w="9532" w:type="dxa"/>
            <w:vMerge w:val="restart"/>
          </w:tcPr>
          <w:p w14:paraId="07632093" w14:textId="77777777" w:rsidR="00064B95" w:rsidRPr="009A695E" w:rsidRDefault="00064B95" w:rsidP="00064B95">
            <w:pPr>
              <w:shd w:val="clear" w:color="auto" w:fill="FFFFFF"/>
              <w:spacing w:before="48" w:after="48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9A695E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GenBank: OR029393.1</w:t>
            </w:r>
          </w:p>
          <w:p w14:paraId="00E559D6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OR029393.1 Pseudomonas aeruginosa strain S1C1 16S ribosomal RNA gene, partial sequence</w:t>
            </w:r>
          </w:p>
          <w:p w14:paraId="79B408B8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GATAAGCATCCGGTTGAAGAGTTCCGATTAGCCCTAGTGAGAGAATCCAGTAGTAATCTTGCGTTGA</w:t>
            </w:r>
          </w:p>
          <w:p w14:paraId="0ABF7638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ACAAACAGAATAGGCACGGCTAACTCGGCAGCAGGCGCGGTAATCGAGGTGCAGCGTTATCGGATTA</w:t>
            </w:r>
          </w:p>
          <w:p w14:paraId="6E26F0DF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GCGTAAGCGCGCGTAGGTGGTTCAGCAAGTTGGATGTGAAATCCCCGGGCTCAACCTGGGAACTGC</w:t>
            </w:r>
          </w:p>
          <w:p w14:paraId="66F3937F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AAAACTACTGAGCTAGAGTACGGTAGAGGGTGGTGGAATTTCCTGTGTAGCGGTGAAATGCGTAGA</w:t>
            </w:r>
          </w:p>
          <w:p w14:paraId="296E4BF9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AGGAAGGAACACCAGTGGCGAAGGCGACCACCTGGACTGATACTGACACTGAGGTGCGAAAGCGTGG</w:t>
            </w:r>
          </w:p>
          <w:p w14:paraId="07656B53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CAAACAGGATTAGATACCCTGGTAGTCCACGCCGTAAACGATGTCGACTAGCCGTTGGGATCCTTG</w:t>
            </w:r>
          </w:p>
          <w:p w14:paraId="58D2F6CA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TCTTAGTGGCGCAGCTAACGCGATAAGTCGACCGCCTGGGGAGTACGGCCGCAAGGTTAAAACTCAA</w:t>
            </w:r>
          </w:p>
          <w:p w14:paraId="30528098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ATTGACGGGGGCCCGCACAAGCGGTGGAGCATGTGGTTTAATTCGAAGCAACGCGAAGAACCTTAC</w:t>
            </w:r>
          </w:p>
          <w:p w14:paraId="681C1F8F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CCTTGACATGCTGAGAACTTTCCAGAGATGGATTGGTGCCTTCGGGAACTCAGACACAGGTGCTGC</w:t>
            </w:r>
          </w:p>
          <w:p w14:paraId="19F390B6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CTGTCGTCAGCTCGTGTCGTGAGATGTTGGGTTAAGTCCCGTAACGAGCGCAACCCTTGTCCTTAG</w:t>
            </w:r>
          </w:p>
          <w:p w14:paraId="30034ED7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CAGCACCTCGGGTGGGCACTCTAAGGAGACTGCCGGTGACAAACCGGAGGAAGGTGGGGATGACGT</w:t>
            </w:r>
          </w:p>
          <w:p w14:paraId="09F454D7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TCATCATGGCCCTTACGGCCAGGGCTACACACGTGCTACAATGGTCGGTACAAAGGGTTGCCAAGC</w:t>
            </w:r>
          </w:p>
          <w:p w14:paraId="7D678190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AGGTGGAGCTAATCCCATAAAACCGATCGTAGTCCGGATCGCAGTCTGCAACTCGACTGCGTGAAG</w:t>
            </w:r>
          </w:p>
          <w:p w14:paraId="06E259C4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GAATCGCTAGTAATCGTGAATCAGAATGTCACGGTGAATACGTTCCCGGGCCTTGTACACACCGCCC</w:t>
            </w:r>
          </w:p>
          <w:p w14:paraId="349A6FC6" w14:textId="77777777" w:rsidR="00064B95" w:rsidRPr="009A695E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ACACCATGGGAGTGGGTTGCTCCAGAAGTAGCTAGACTAACCGCAAGGGCGRCGGTACTCAGTAGAC</w:t>
            </w:r>
          </w:p>
          <w:p w14:paraId="7456E6E2" w14:textId="1E7CBE44" w:rsidR="00064B95" w:rsidRPr="00064B95" w:rsidRDefault="00064B95" w:rsidP="00064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A695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KAGWG</w:t>
            </w:r>
          </w:p>
        </w:tc>
      </w:tr>
      <w:tr w:rsidR="00064B95" w14:paraId="59018953" w14:textId="77777777" w:rsidTr="00064B95">
        <w:trPr>
          <w:trHeight w:val="2783"/>
        </w:trPr>
        <w:tc>
          <w:tcPr>
            <w:tcW w:w="9532" w:type="dxa"/>
            <w:vMerge/>
          </w:tcPr>
          <w:p w14:paraId="550D56E8" w14:textId="77777777" w:rsidR="00064B95" w:rsidRDefault="00064B95" w:rsidP="009A695E">
            <w:pPr>
              <w:spacing w:before="120" w:after="48"/>
              <w:outlineLvl w:val="0"/>
              <w:rPr>
                <w:rFonts w:ascii="Times New Roman" w:eastAsia="Times New Roman" w:hAnsi="Times New Roman" w:cs="Times New Roman"/>
                <w:b/>
                <w:bCs/>
                <w:color w:val="222222"/>
                <w:kern w:val="36"/>
                <w:sz w:val="24"/>
                <w:szCs w:val="24"/>
              </w:rPr>
            </w:pPr>
          </w:p>
        </w:tc>
      </w:tr>
    </w:tbl>
    <w:p w14:paraId="34280EE3" w14:textId="77777777" w:rsidR="00064B95" w:rsidRPr="009A695E" w:rsidRDefault="00064B95" w:rsidP="009A695E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2740"/>
        <w:gridCol w:w="1360"/>
        <w:gridCol w:w="1360"/>
        <w:gridCol w:w="1940"/>
        <w:gridCol w:w="70"/>
        <w:gridCol w:w="166"/>
        <w:gridCol w:w="1684"/>
        <w:gridCol w:w="760"/>
      </w:tblGrid>
      <w:tr w:rsidR="00A45B3A" w:rsidRPr="000D2A43" w14:paraId="71B8526D" w14:textId="77777777" w:rsidTr="000D2A43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CBB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5C8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6F2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E215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653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27B2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4AF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A43" w:rsidRPr="000D2A43" w14:paraId="58C2AF1A" w14:textId="77777777" w:rsidTr="000D2A43">
        <w:trPr>
          <w:trHeight w:val="324"/>
        </w:trPr>
        <w:tc>
          <w:tcPr>
            <w:tcW w:w="10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A83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tbl>
            <w:tblPr>
              <w:tblW w:w="7420" w:type="dxa"/>
              <w:tblLook w:val="04A0" w:firstRow="1" w:lastRow="0" w:firstColumn="1" w:lastColumn="0" w:noHBand="0" w:noVBand="1"/>
            </w:tblPr>
            <w:tblGrid>
              <w:gridCol w:w="1552"/>
              <w:gridCol w:w="1711"/>
              <w:gridCol w:w="1711"/>
              <w:gridCol w:w="2394"/>
              <w:gridCol w:w="222"/>
            </w:tblGrid>
            <w:tr w:rsidR="00A45B3A" w:rsidRPr="00A45B3A" w14:paraId="3F0C0B28" w14:textId="77777777" w:rsidTr="00A45B3A">
              <w:trPr>
                <w:trHeight w:val="312"/>
              </w:trPr>
              <w:tc>
                <w:tcPr>
                  <w:tcW w:w="742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86B5F" w14:textId="0DA0B40E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Table S2: MAR Index of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</w:rPr>
                    <w:t xml:space="preserve">Pseudomonas aeruginosa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(5)</w:t>
                  </w:r>
                </w:p>
              </w:tc>
            </w:tr>
            <w:tr w:rsidR="00A45B3A" w:rsidRPr="00A45B3A" w14:paraId="23AF8AFC" w14:textId="77777777" w:rsidTr="00A45B3A">
              <w:trPr>
                <w:trHeight w:val="288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4C9BC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C00B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4815E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3A38E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63F19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45B3A" w:rsidRPr="00A45B3A" w14:paraId="518CC156" w14:textId="77777777" w:rsidTr="00A45B3A">
              <w:trPr>
                <w:trHeight w:val="1560"/>
              </w:trPr>
              <w:tc>
                <w:tcPr>
                  <w:tcW w:w="1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3A46A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late No.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773933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resistant (a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D9FFF7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used (b)</w:t>
                  </w:r>
                </w:p>
              </w:tc>
              <w:tc>
                <w:tcPr>
                  <w:tcW w:w="23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D878A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R Index =a/b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586AF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78B54B71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1F150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1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34136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98278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F04DF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A993B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18C33AE4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C142D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EF25D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4C8D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94E59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F844C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1805DFF1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70A2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3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D656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78466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EF31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01EAF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73914F14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CD527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4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A0046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965BB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08AC8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8D7F3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018B1120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3AF3F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5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6DCD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27BCC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3FF3A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2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31DCC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3D41EB5B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B235077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7180355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A8C8936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EB46FE5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49740F1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F7ACF18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tbl>
            <w:tblPr>
              <w:tblW w:w="7420" w:type="dxa"/>
              <w:tblLook w:val="04A0" w:firstRow="1" w:lastRow="0" w:firstColumn="1" w:lastColumn="0" w:noHBand="0" w:noVBand="1"/>
            </w:tblPr>
            <w:tblGrid>
              <w:gridCol w:w="1552"/>
              <w:gridCol w:w="1711"/>
              <w:gridCol w:w="1711"/>
              <w:gridCol w:w="2394"/>
              <w:gridCol w:w="222"/>
            </w:tblGrid>
            <w:tr w:rsidR="00A45B3A" w:rsidRPr="00A45B3A" w14:paraId="09133113" w14:textId="77777777" w:rsidTr="00A45B3A">
              <w:trPr>
                <w:trHeight w:val="312"/>
              </w:trPr>
              <w:tc>
                <w:tcPr>
                  <w:tcW w:w="742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15ABF" w14:textId="36EFC69B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Table S3: MAR Index of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</w:rPr>
                    <w:t>Bacillus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 spp.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(4)</w:t>
                  </w:r>
                </w:p>
              </w:tc>
            </w:tr>
            <w:tr w:rsidR="00A45B3A" w:rsidRPr="00A45B3A" w14:paraId="4F45ECF5" w14:textId="77777777" w:rsidTr="00A45B3A">
              <w:trPr>
                <w:trHeight w:val="288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E57A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592E3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0D38C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08DD5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DF46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45B3A" w:rsidRPr="00A45B3A" w14:paraId="1C46195B" w14:textId="77777777" w:rsidTr="00A45B3A">
              <w:trPr>
                <w:trHeight w:val="1560"/>
              </w:trPr>
              <w:tc>
                <w:tcPr>
                  <w:tcW w:w="1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04F2B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late No.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09FF22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resistant (a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8DA561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used (b)</w:t>
                  </w:r>
                </w:p>
              </w:tc>
              <w:tc>
                <w:tcPr>
                  <w:tcW w:w="23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E2E8A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R Index =a/b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C35BA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0D6B362F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78A6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1C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58328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58B65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170E3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4B472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3044BDAA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A6876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2C3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66A55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A1533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C0298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33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C5C7A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371D5F15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CFAA6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2C4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88E9E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414D9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08D51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2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A370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756AFE9E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57F2B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3C1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C8CF5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8620E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67EC4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9EA36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6A918D0D" w14:textId="77777777" w:rsidTr="00A45B3A">
              <w:trPr>
                <w:trHeight w:val="288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6EDE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1B686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3F2F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CE816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08595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57DA2A7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tbl>
            <w:tblPr>
              <w:tblW w:w="7420" w:type="dxa"/>
              <w:tblLook w:val="04A0" w:firstRow="1" w:lastRow="0" w:firstColumn="1" w:lastColumn="0" w:noHBand="0" w:noVBand="1"/>
            </w:tblPr>
            <w:tblGrid>
              <w:gridCol w:w="1552"/>
              <w:gridCol w:w="1711"/>
              <w:gridCol w:w="1711"/>
              <w:gridCol w:w="2394"/>
              <w:gridCol w:w="222"/>
            </w:tblGrid>
            <w:tr w:rsidR="00A45B3A" w:rsidRPr="00A45B3A" w14:paraId="4FA4F8FA" w14:textId="77777777" w:rsidTr="00A45B3A">
              <w:trPr>
                <w:trHeight w:val="312"/>
              </w:trPr>
              <w:tc>
                <w:tcPr>
                  <w:tcW w:w="742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B5D3E" w14:textId="72677BB8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Table S4: MAR Index of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</w:rPr>
                    <w:t>Staphylococcus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 spp.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 w:rsidRPr="00A45B3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(3)</w:t>
                  </w:r>
                </w:p>
              </w:tc>
            </w:tr>
            <w:tr w:rsidR="00A45B3A" w:rsidRPr="00A45B3A" w14:paraId="66AB1E44" w14:textId="77777777" w:rsidTr="00A45B3A">
              <w:trPr>
                <w:trHeight w:val="288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0666A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5B0F2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215D9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CE8D2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C8299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45B3A" w:rsidRPr="00A45B3A" w14:paraId="0AFEE743" w14:textId="77777777" w:rsidTr="00A45B3A">
              <w:trPr>
                <w:trHeight w:val="1560"/>
              </w:trPr>
              <w:tc>
                <w:tcPr>
                  <w:tcW w:w="1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50C1E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late No.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9EA694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resistant (a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6940C7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. of antibiotics to which</w:t>
                  </w: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 xml:space="preserve"> isolates was used (b)</w:t>
                  </w:r>
                </w:p>
              </w:tc>
              <w:tc>
                <w:tcPr>
                  <w:tcW w:w="23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6D0EF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R Index =a/b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A34F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68E366F4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AAEA8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2C3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B6182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8A971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93F93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8B70F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74F08606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19ACB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4C1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C5D20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D6660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D2ADF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2771E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45B3A" w:rsidRPr="00A45B3A" w14:paraId="775780CE" w14:textId="77777777" w:rsidTr="00A45B3A">
              <w:trPr>
                <w:trHeight w:val="312"/>
              </w:trPr>
              <w:tc>
                <w:tcPr>
                  <w:tcW w:w="1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28300" w14:textId="77777777" w:rsidR="00A45B3A" w:rsidRPr="00A45B3A" w:rsidRDefault="00A45B3A" w:rsidP="00A45B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4C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8635A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8510E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A6C5D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5B3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C034C" w14:textId="77777777" w:rsidR="00A45B3A" w:rsidRPr="00A45B3A" w:rsidRDefault="00A45B3A" w:rsidP="00A45B3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79A054A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D3B784A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0A4D6D6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C2656D8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56B8E44" w14:textId="602F6131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4B087D2" w14:textId="53572FCC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2D17AE7" w14:textId="4964C8EF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A7D4A92" w14:textId="73A2A365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1634A29" w14:textId="1920D319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B4F3582" w14:textId="48C48462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6177A5F" w14:textId="3DBE4F07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8EA8214" w14:textId="678D1E7E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BD7B0D3" w14:textId="0CA75B75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B6C51F4" w14:textId="5590A4D4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91032C8" w14:textId="6D78ED5B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  <w:p w14:paraId="5336BFEE" w14:textId="766E01AC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543191E" w14:textId="77777777" w:rsidR="00A45B3A" w:rsidRDefault="00A45B3A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B80CC6E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5B14EAA" w14:textId="77777777" w:rsidR="00A34538" w:rsidRDefault="00A34538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73F0C2B" w14:textId="4C71EF4B" w:rsidR="000D2A43" w:rsidRPr="000D2A43" w:rsidRDefault="000D2A43" w:rsidP="00A4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064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A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Calculation of Zone of Inhibition of 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seudomonas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eruginosa, 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cillus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p. and 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phylococcus</w:t>
            </w:r>
            <w:r w:rsidRPr="000D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A45B3A" w:rsidRPr="000D2A43" w14:paraId="420CE3C0" w14:textId="77777777" w:rsidTr="000D2A43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E59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75E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597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FD2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D73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64D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AA6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A43" w:rsidRPr="000D2A43" w14:paraId="3A2679BD" w14:textId="77777777" w:rsidTr="000D2A43">
        <w:trPr>
          <w:trHeight w:val="312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A279A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agent with disc cons (</w:t>
            </w:r>
            <w:proofErr w:type="spell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F32B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99D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293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0D2A43" w:rsidRPr="000D2A43" w14:paraId="3A985453" w14:textId="77777777" w:rsidTr="000D2A43">
        <w:trPr>
          <w:trHeight w:val="315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9168F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3500D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 of inhibition (mm)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F656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 of inhibition (mm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1257E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 of inhibition (mm)</w:t>
            </w:r>
          </w:p>
        </w:tc>
      </w:tr>
      <w:tr w:rsidR="000D2A43" w:rsidRPr="000D2A43" w14:paraId="7224DEFA" w14:textId="77777777" w:rsidTr="000D2A43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D02B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xacillin  (</w:t>
            </w:r>
            <w:proofErr w:type="gram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B732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CE22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2E9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47597ADC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0EB7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  (</w:t>
            </w:r>
            <w:proofErr w:type="gram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98D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379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623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0676B0DA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245C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ixime (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07A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71B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808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2A09F6C5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5BC9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comycin (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786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0C9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F872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5D44E8C3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B6BC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rofloxacin (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BF7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B43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C95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351D5A04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6B9D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 (1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9A7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0C8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EE7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07580F1C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2AD6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methoxazole</w:t>
            </w:r>
            <w:proofErr w:type="spell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658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FAC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D25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6DB2EDA1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5068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 (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833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53D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08B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0F14CFE4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2EFB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ramycin (1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68C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7A7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D63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255AD9DA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17E6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taxime  (</w:t>
            </w:r>
            <w:proofErr w:type="gram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3A1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F7F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3F8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196D61AD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41FC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halexin</w:t>
            </w:r>
            <w:proofErr w:type="spell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proofErr w:type="gram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675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C09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4B1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A43" w:rsidRPr="000D2A43" w14:paraId="3181815F" w14:textId="77777777" w:rsidTr="000D2A43">
        <w:trPr>
          <w:trHeight w:val="312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E63E" w14:textId="77777777" w:rsidR="000D2A43" w:rsidRPr="000D2A43" w:rsidRDefault="000D2A43" w:rsidP="000D2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radin  (</w:t>
            </w:r>
            <w:proofErr w:type="gramEnd"/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9B6F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D309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AE5B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45B3A" w:rsidRPr="000D2A43" w14:paraId="73371C5C" w14:textId="77777777" w:rsidTr="000D2A43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8B6" w14:textId="77777777" w:rsidR="000D2A43" w:rsidRPr="000D2A43" w:rsidRDefault="000D2A43" w:rsidP="000D2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61E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B3B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A93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1B4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C175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424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5B3A" w:rsidRPr="000D2A43" w14:paraId="7545A139" w14:textId="77777777" w:rsidTr="000D2A43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9F9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55E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507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D60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1EE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A12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0BC" w14:textId="77777777" w:rsidR="000D2A43" w:rsidRPr="000D2A43" w:rsidRDefault="000D2A43" w:rsidP="000D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D0C642" w14:textId="77777777" w:rsidR="000D2A43" w:rsidRPr="009A695E" w:rsidRDefault="000D2A43" w:rsidP="009A695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ED5548" w14:textId="77777777" w:rsidR="005917A6" w:rsidRDefault="005917A6"/>
    <w:sectPr w:rsidR="005917A6" w:rsidSect="00516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70"/>
    <w:rsid w:val="00064B95"/>
    <w:rsid w:val="000D2A43"/>
    <w:rsid w:val="00516F8F"/>
    <w:rsid w:val="005917A6"/>
    <w:rsid w:val="00893793"/>
    <w:rsid w:val="009A695E"/>
    <w:rsid w:val="00A34538"/>
    <w:rsid w:val="00A45B3A"/>
    <w:rsid w:val="00A85134"/>
    <w:rsid w:val="00B53619"/>
    <w:rsid w:val="00EC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A803"/>
  <w15:chartTrackingRefBased/>
  <w15:docId w15:val="{7D18F34B-F430-4CD5-8795-E93D6FE7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69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9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9A6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x">
    <w:name w:val="aux"/>
    <w:basedOn w:val="Normal"/>
    <w:rsid w:val="009A6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9A695E"/>
  </w:style>
  <w:style w:type="character" w:styleId="Hyperlink">
    <w:name w:val="Hyperlink"/>
    <w:basedOn w:val="DefaultParagraphFont"/>
    <w:uiPriority w:val="99"/>
    <w:semiHidden/>
    <w:unhideWhenUsed/>
    <w:rsid w:val="009A695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69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695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064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1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Sadaf</cp:lastModifiedBy>
  <cp:revision>9</cp:revision>
  <dcterms:created xsi:type="dcterms:W3CDTF">2023-10-30T00:57:00Z</dcterms:created>
  <dcterms:modified xsi:type="dcterms:W3CDTF">2023-11-08T10:24:00Z</dcterms:modified>
</cp:coreProperties>
</file>